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82F2" w14:textId="77777777" w:rsidR="001E6BDC" w:rsidRPr="00F81568" w:rsidRDefault="001E6BDC" w:rsidP="001E6BDC">
      <w:pPr>
        <w:widowControl/>
        <w:spacing w:line="480" w:lineRule="auto"/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F81568">
        <w:rPr>
          <w:rFonts w:ascii="Times New Roman" w:hAnsi="Times New Roman" w:cs="Times New Roman" w:hint="eastAsia"/>
          <w:i/>
          <w:iCs/>
          <w:sz w:val="28"/>
          <w:szCs w:val="28"/>
        </w:rPr>
        <w:t>S</w:t>
      </w:r>
      <w:r w:rsidRPr="00F81568">
        <w:rPr>
          <w:rFonts w:ascii="Times New Roman" w:hAnsi="Times New Roman" w:cs="Times New Roman"/>
          <w:i/>
          <w:iCs/>
          <w:sz w:val="28"/>
          <w:szCs w:val="28"/>
        </w:rPr>
        <w:t>upporting information</w:t>
      </w:r>
    </w:p>
    <w:p w14:paraId="488FEC8B" w14:textId="77777777" w:rsidR="00B40DBA" w:rsidRPr="00A8023F" w:rsidRDefault="00B40DBA" w:rsidP="00B40DBA">
      <w:pPr>
        <w:spacing w:line="480" w:lineRule="auto"/>
        <w:rPr>
          <w:rFonts w:ascii="Times New Roman" w:hAnsi="Times New Roman" w:cs="Times New Roman"/>
          <w:bCs/>
          <w:sz w:val="32"/>
          <w:szCs w:val="28"/>
        </w:rPr>
      </w:pPr>
      <w:bookmarkStart w:id="0" w:name="_Hlk137822163"/>
      <w:r w:rsidRPr="00A8023F">
        <w:rPr>
          <w:rFonts w:ascii="Times New Roman" w:hAnsi="Times New Roman" w:cs="Times New Roman"/>
          <w:bCs/>
          <w:sz w:val="32"/>
          <w:szCs w:val="28"/>
        </w:rPr>
        <w:t xml:space="preserve">Powdered Activated Carbon (PAC)-Assisted </w:t>
      </w:r>
      <w:proofErr w:type="spellStart"/>
      <w:r w:rsidRPr="00A8023F">
        <w:rPr>
          <w:rFonts w:ascii="Times New Roman" w:hAnsi="Times New Roman" w:cs="Times New Roman"/>
          <w:bCs/>
          <w:sz w:val="32"/>
          <w:szCs w:val="28"/>
        </w:rPr>
        <w:t>Peroxymonosulfate</w:t>
      </w:r>
      <w:proofErr w:type="spellEnd"/>
      <w:r w:rsidRPr="00A8023F">
        <w:rPr>
          <w:rFonts w:ascii="Times New Roman" w:hAnsi="Times New Roman" w:cs="Times New Roman"/>
          <w:bCs/>
          <w:sz w:val="32"/>
          <w:szCs w:val="28"/>
        </w:rPr>
        <w:t xml:space="preserve"> Activation for Efficient Urea elimination in Ultrapure water Production from Reclaimed Water</w:t>
      </w:r>
    </w:p>
    <w:p w14:paraId="54725D99" w14:textId="77777777" w:rsidR="00B40DBA" w:rsidRDefault="00B40DBA" w:rsidP="00B40DBA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427D8CE6" w14:textId="0437AE5F" w:rsidR="00B40DBA" w:rsidRDefault="00B40DBA" w:rsidP="00B40D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e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oo, </w:t>
      </w:r>
      <w:proofErr w:type="spellStart"/>
      <w:r>
        <w:rPr>
          <w:rFonts w:ascii="Times New Roman" w:hAnsi="Times New Roman" w:cs="Times New Roman"/>
          <w:sz w:val="24"/>
          <w:szCs w:val="24"/>
        </w:rPr>
        <w:t>Gy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, Hye-Jin Hong</w:t>
      </w:r>
      <w:r w:rsidRPr="00736E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659336FC" w14:textId="77777777" w:rsidR="00B40DBA" w:rsidRPr="005A560A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B13CCF" w14:textId="77777777" w:rsidR="00B40DBA" w:rsidRPr="00245B12" w:rsidRDefault="00B40DBA" w:rsidP="00B40DB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Environmental Engineering, </w:t>
      </w:r>
      <w:proofErr w:type="spellStart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>Chungbuk</w:t>
      </w:r>
      <w:proofErr w:type="spellEnd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>Chungdae-ro</w:t>
      </w:r>
      <w:proofErr w:type="spellEnd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 xml:space="preserve"> 1, </w:t>
      </w:r>
      <w:proofErr w:type="spellStart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>Seowon</w:t>
      </w:r>
      <w:proofErr w:type="spellEnd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 xml:space="preserve">-Gu, Cheongju, </w:t>
      </w:r>
      <w:proofErr w:type="spellStart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>Chungbuk</w:t>
      </w:r>
      <w:proofErr w:type="spellEnd"/>
      <w:r w:rsidRPr="00245B12">
        <w:rPr>
          <w:rFonts w:ascii="Times New Roman" w:eastAsia="Times New Roman" w:hAnsi="Times New Roman" w:cs="Times New Roman"/>
          <w:i/>
          <w:sz w:val="24"/>
          <w:szCs w:val="24"/>
        </w:rPr>
        <w:t xml:space="preserve"> 28644, Republic of Korea</w:t>
      </w:r>
    </w:p>
    <w:p w14:paraId="3976B42E" w14:textId="77777777" w:rsidR="00B40DBA" w:rsidRPr="00736E54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EB2088" w14:textId="77777777" w:rsidR="00B40DBA" w:rsidRPr="002C69B1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4BB062" w14:textId="77777777" w:rsidR="00B40DBA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A9B89" w14:textId="77777777" w:rsidR="00B40DBA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ED9B07" w14:textId="77777777" w:rsidR="00B40DBA" w:rsidRDefault="00B40DBA" w:rsidP="00B4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866BE6" w14:textId="77777777" w:rsidR="00B40DBA" w:rsidRPr="00EA07FD" w:rsidRDefault="00B40DBA" w:rsidP="00B40DB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745937" w14:textId="77777777" w:rsidR="00B40DBA" w:rsidRPr="007642AF" w:rsidRDefault="00B40DBA" w:rsidP="00B40DBA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642AF">
        <w:rPr>
          <w:rFonts w:ascii="Times New Roman" w:eastAsia="Times New Roman" w:hAnsi="Times New Roman" w:cs="Times New Roman"/>
          <w:b/>
          <w:sz w:val="24"/>
          <w:szCs w:val="24"/>
        </w:rPr>
        <w:t>*Corresponding author</w:t>
      </w:r>
    </w:p>
    <w:p w14:paraId="2C8F5B83" w14:textId="77777777" w:rsidR="00B40DBA" w:rsidRDefault="00B40DBA" w:rsidP="00B40DBA">
      <w:pPr>
        <w:tabs>
          <w:tab w:val="left" w:pos="5631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642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f. Hye-Jin Hong</w:t>
      </w:r>
    </w:p>
    <w:p w14:paraId="12B683D7" w14:textId="439EEC15" w:rsidR="00D665A5" w:rsidRDefault="00B40DBA" w:rsidP="00B40DBA">
      <w:pPr>
        <w:tabs>
          <w:tab w:val="left" w:pos="5631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42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l: +82-43-261-2469; fax: +82-43-264-2465. e-mail: </w:t>
      </w:r>
      <w:hyperlink r:id="rId6" w:history="1">
        <w:r w:rsidR="00D665A5" w:rsidRPr="00ED2595">
          <w:rPr>
            <w:rStyle w:val="a9"/>
            <w:rFonts w:ascii="Times New Roman" w:eastAsia="Times New Roman" w:hAnsi="Times New Roman" w:cs="Times New Roman"/>
            <w:sz w:val="24"/>
            <w:szCs w:val="24"/>
          </w:rPr>
          <w:t>hyejiny@chungbuk.ac.kr</w:t>
        </w:r>
      </w:hyperlink>
    </w:p>
    <w:p w14:paraId="1D781B40" w14:textId="39805182" w:rsidR="00D665A5" w:rsidRDefault="00D665A5" w:rsidP="00D665A5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D665A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665A5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>
        <w:rPr>
          <w:rFonts w:ascii="Times New Roman" w:hAnsi="Times New Roman" w:cs="Times New Roman"/>
          <w:sz w:val="24"/>
          <w:szCs w:val="24"/>
        </w:rPr>
        <w:t xml:space="preserve"> Compositions of reclaimed water</w:t>
      </w:r>
    </w:p>
    <w:tbl>
      <w:tblPr>
        <w:tblW w:w="882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5"/>
        <w:gridCol w:w="726"/>
        <w:gridCol w:w="710"/>
        <w:gridCol w:w="792"/>
        <w:gridCol w:w="710"/>
        <w:gridCol w:w="710"/>
        <w:gridCol w:w="732"/>
        <w:gridCol w:w="710"/>
        <w:gridCol w:w="814"/>
        <w:gridCol w:w="771"/>
        <w:gridCol w:w="831"/>
      </w:tblGrid>
      <w:tr w:rsidR="00D665A5" w:rsidRPr="006C2B07" w14:paraId="231467F5" w14:textId="77777777" w:rsidTr="00825EB9">
        <w:trPr>
          <w:trHeight w:val="146"/>
          <w:jc w:val="center"/>
        </w:trPr>
        <w:tc>
          <w:tcPr>
            <w:tcW w:w="11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A2E42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39987942"/>
          </w:p>
        </w:tc>
        <w:tc>
          <w:tcPr>
            <w:tcW w:w="7717" w:type="dxa"/>
            <w:gridSpan w:val="10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D62CF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omponents [mg/L]</w:t>
            </w:r>
          </w:p>
        </w:tc>
      </w:tr>
      <w:tr w:rsidR="00D665A5" w:rsidRPr="006C2B07" w14:paraId="33EBC498" w14:textId="77777777" w:rsidTr="00825EB9">
        <w:trPr>
          <w:trHeight w:val="29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4E3C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3A8A7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ations</w:t>
            </w:r>
          </w:p>
        </w:tc>
        <w:tc>
          <w:tcPr>
            <w:tcW w:w="3189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9FA90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ions</w:t>
            </w:r>
          </w:p>
        </w:tc>
        <w:tc>
          <w:tcPr>
            <w:tcW w:w="845" w:type="dxa"/>
            <w:vMerge w:val="restar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E55BB" w14:textId="77777777" w:rsidR="00D665A5" w:rsidRPr="00082063" w:rsidRDefault="00D665A5" w:rsidP="00825EB9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Urea</w:t>
            </w:r>
          </w:p>
        </w:tc>
      </w:tr>
      <w:tr w:rsidR="00D665A5" w:rsidRPr="006C2B07" w14:paraId="608C8DC4" w14:textId="77777777" w:rsidTr="00825EB9">
        <w:trPr>
          <w:trHeight w:val="18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1D701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22EC2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8A9CF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7422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2288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A0376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8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38AB9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DD8A3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CC19B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C095C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-     </w:t>
            </w:r>
          </w:p>
        </w:tc>
        <w:tc>
          <w:tcPr>
            <w:tcW w:w="84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19FF526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65A5" w:rsidRPr="006C2B07" w14:paraId="4AED2911" w14:textId="77777777" w:rsidTr="00825EB9">
        <w:trPr>
          <w:trHeight w:val="146"/>
          <w:jc w:val="center"/>
        </w:trPr>
        <w:tc>
          <w:tcPr>
            <w:tcW w:w="110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785AD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Reclaimed water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FFFC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495DD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622F1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7415B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26.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316AE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9C3C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8E72A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8.6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8F460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3D09B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699F6" w14:textId="77777777" w:rsidR="00D665A5" w:rsidRPr="00082063" w:rsidRDefault="00D665A5" w:rsidP="00825E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06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bookmarkEnd w:id="1"/>
    </w:tbl>
    <w:p w14:paraId="074D3B95" w14:textId="77777777" w:rsidR="00D665A5" w:rsidRDefault="00D665A5" w:rsidP="00D66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535EE2" w14:textId="77777777" w:rsidR="00EA07FD" w:rsidRDefault="00EA07FD" w:rsidP="00D66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400986" w14:textId="4C568D61" w:rsidR="00EA07FD" w:rsidRPr="00F64E53" w:rsidRDefault="00EA07FD" w:rsidP="00B743EE">
      <w:pPr>
        <w:widowControl/>
        <w:wordWrap/>
        <w:autoSpaceDE/>
        <w:autoSpaceDN/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F64E5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64E53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="00B743EE" w:rsidRPr="00F64E53">
        <w:rPr>
          <w:rFonts w:ascii="Times New Roman" w:hAnsi="Times New Roman" w:cs="Times New Roman"/>
          <w:sz w:val="24"/>
          <w:szCs w:val="24"/>
        </w:rPr>
        <w:t>Comparisons of the catalytic ability of various carbon-based catalysts [Urea conc.: 5 mg/L, PMS: 2.0 g/L, carbon-based catalyst: 0.2 g/L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985"/>
        <w:gridCol w:w="4111"/>
      </w:tblGrid>
      <w:tr w:rsidR="00B743EE" w14:paraId="7A0F1845" w14:textId="77777777" w:rsidTr="0000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5967C0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16EDF2D7" w14:textId="77777777" w:rsidR="00B743EE" w:rsidRPr="00951A67" w:rsidRDefault="00B743EE" w:rsidP="00B743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I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  <w:vertAlign w:val="subscript"/>
              </w:rPr>
              <w:t>D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/I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  <w:vertAlign w:val="subscript"/>
              </w:rPr>
              <w:t>G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 ratio</w:t>
            </w:r>
          </w:p>
        </w:tc>
        <w:tc>
          <w:tcPr>
            <w:tcW w:w="1985" w:type="dxa"/>
            <w:vAlign w:val="center"/>
          </w:tcPr>
          <w:p w14:paraId="4189DD86" w14:textId="77777777" w:rsidR="00B743EE" w:rsidRPr="00951A67" w:rsidRDefault="00B743EE" w:rsidP="00B743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B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ET surface area (m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  <w:vertAlign w:val="superscript"/>
              </w:rPr>
              <w:t>2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/g)</w:t>
            </w:r>
          </w:p>
        </w:tc>
        <w:tc>
          <w:tcPr>
            <w:tcW w:w="4111" w:type="dxa"/>
            <w:vAlign w:val="center"/>
          </w:tcPr>
          <w:p w14:paraId="61043917" w14:textId="77777777" w:rsidR="00B743EE" w:rsidRPr="00951A67" w:rsidRDefault="00B743EE" w:rsidP="00B743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U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rea removal efficiency (%)</w:t>
            </w:r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PMS+</w:t>
            </w:r>
            <w:proofErr w:type="gramStart"/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 based</w:t>
            </w:r>
            <w:proofErr w:type="gramEnd"/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 catalyst system</w:t>
            </w:r>
          </w:p>
        </w:tc>
      </w:tr>
      <w:tr w:rsidR="00B743EE" w14:paraId="05BDE7E3" w14:textId="77777777" w:rsidTr="0000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230501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P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C</w:t>
            </w:r>
          </w:p>
        </w:tc>
        <w:tc>
          <w:tcPr>
            <w:tcW w:w="1417" w:type="dxa"/>
          </w:tcPr>
          <w:p w14:paraId="4A83CD9B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1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.709</w:t>
            </w:r>
          </w:p>
        </w:tc>
        <w:tc>
          <w:tcPr>
            <w:tcW w:w="1985" w:type="dxa"/>
          </w:tcPr>
          <w:p w14:paraId="3D738FC5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4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7.8</w:t>
            </w:r>
          </w:p>
        </w:tc>
        <w:tc>
          <w:tcPr>
            <w:tcW w:w="4111" w:type="dxa"/>
          </w:tcPr>
          <w:p w14:paraId="155F57F4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1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0</w:t>
            </w:r>
          </w:p>
        </w:tc>
      </w:tr>
      <w:tr w:rsidR="00B743EE" w14:paraId="7920FFB3" w14:textId="77777777" w:rsidTr="00003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75A470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G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C</w:t>
            </w:r>
          </w:p>
        </w:tc>
        <w:tc>
          <w:tcPr>
            <w:tcW w:w="1417" w:type="dxa"/>
          </w:tcPr>
          <w:p w14:paraId="793246A2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1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.130</w:t>
            </w:r>
          </w:p>
        </w:tc>
        <w:tc>
          <w:tcPr>
            <w:tcW w:w="1985" w:type="dxa"/>
          </w:tcPr>
          <w:p w14:paraId="18CCAEEA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7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93.4</w:t>
            </w:r>
          </w:p>
        </w:tc>
        <w:tc>
          <w:tcPr>
            <w:tcW w:w="4111" w:type="dxa"/>
          </w:tcPr>
          <w:p w14:paraId="7F5EF66F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.0</w:t>
            </w:r>
          </w:p>
        </w:tc>
      </w:tr>
      <w:tr w:rsidR="00B743EE" w14:paraId="4A687E84" w14:textId="77777777" w:rsidTr="0000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FE6E24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G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O</w:t>
            </w:r>
          </w:p>
        </w:tc>
        <w:tc>
          <w:tcPr>
            <w:tcW w:w="1417" w:type="dxa"/>
          </w:tcPr>
          <w:p w14:paraId="18D41526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0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.860</w:t>
            </w:r>
          </w:p>
        </w:tc>
        <w:tc>
          <w:tcPr>
            <w:tcW w:w="1985" w:type="dxa"/>
          </w:tcPr>
          <w:p w14:paraId="1B3C23E2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.422</w:t>
            </w:r>
          </w:p>
        </w:tc>
        <w:tc>
          <w:tcPr>
            <w:tcW w:w="4111" w:type="dxa"/>
          </w:tcPr>
          <w:p w14:paraId="6D394DBF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6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.8</w:t>
            </w:r>
          </w:p>
        </w:tc>
      </w:tr>
      <w:tr w:rsidR="00B743EE" w14:paraId="398000BA" w14:textId="77777777" w:rsidTr="00003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CA579C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S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WCNT</w:t>
            </w:r>
          </w:p>
        </w:tc>
        <w:tc>
          <w:tcPr>
            <w:tcW w:w="1417" w:type="dxa"/>
          </w:tcPr>
          <w:p w14:paraId="5E8FC45A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0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.044</w:t>
            </w:r>
          </w:p>
        </w:tc>
        <w:tc>
          <w:tcPr>
            <w:tcW w:w="1985" w:type="dxa"/>
          </w:tcPr>
          <w:p w14:paraId="4C6C91E0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5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8.3</w:t>
            </w:r>
          </w:p>
        </w:tc>
        <w:tc>
          <w:tcPr>
            <w:tcW w:w="4111" w:type="dxa"/>
          </w:tcPr>
          <w:p w14:paraId="7C252EC4" w14:textId="77777777" w:rsidR="00B743EE" w:rsidRPr="00951A67" w:rsidRDefault="00B743EE" w:rsidP="00B74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.0</w:t>
            </w:r>
          </w:p>
        </w:tc>
      </w:tr>
      <w:tr w:rsidR="00B743EE" w14:paraId="7245AF68" w14:textId="77777777" w:rsidTr="0000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A8AC38" w14:textId="77777777" w:rsidR="00B743EE" w:rsidRPr="00951A67" w:rsidRDefault="00B743EE" w:rsidP="00B743EE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M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WCNT</w:t>
            </w:r>
          </w:p>
        </w:tc>
        <w:tc>
          <w:tcPr>
            <w:tcW w:w="1417" w:type="dxa"/>
          </w:tcPr>
          <w:p w14:paraId="27E3D994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0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.818</w:t>
            </w:r>
          </w:p>
        </w:tc>
        <w:tc>
          <w:tcPr>
            <w:tcW w:w="1985" w:type="dxa"/>
          </w:tcPr>
          <w:p w14:paraId="6B1ED8B5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1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91.5</w:t>
            </w:r>
          </w:p>
        </w:tc>
        <w:tc>
          <w:tcPr>
            <w:tcW w:w="4111" w:type="dxa"/>
          </w:tcPr>
          <w:p w14:paraId="196C7EB5" w14:textId="77777777" w:rsidR="00B743EE" w:rsidRPr="00951A67" w:rsidRDefault="00B743EE" w:rsidP="00B74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951A67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6</w:t>
            </w:r>
            <w:r w:rsidRPr="00951A67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.2</w:t>
            </w:r>
          </w:p>
        </w:tc>
      </w:tr>
    </w:tbl>
    <w:p w14:paraId="6E9C82EE" w14:textId="46BADCF2" w:rsidR="00EA07FD" w:rsidRPr="00EA07FD" w:rsidRDefault="00D665A5" w:rsidP="00EA07F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07F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5B756B3" w14:textId="4585FF3F" w:rsidR="00352267" w:rsidRDefault="00352267" w:rsidP="00EA07F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B4307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lastRenderedPageBreak/>
        <w:drawing>
          <wp:inline distT="0" distB="0" distL="0" distR="0" wp14:anchorId="409DF525" wp14:editId="1F0EAEB4">
            <wp:extent cx="5731510" cy="2197100"/>
            <wp:effectExtent l="0" t="0" r="2540" b="0"/>
            <wp:docPr id="227234007" name="그림 1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234007" name="그림 1" descr="텍스트, 도표, 라인, 폰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A6978" w14:textId="145D7100" w:rsidR="00EA07FD" w:rsidRDefault="00EA07FD" w:rsidP="00352267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F64E5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64E53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="00352267" w:rsidRPr="00F64E53">
        <w:rPr>
          <w:rFonts w:ascii="Times New Roman" w:hAnsi="Times New Roman" w:cs="Times New Roman"/>
          <w:sz w:val="24"/>
          <w:szCs w:val="24"/>
        </w:rPr>
        <w:t>The removal efficiency of urea and PMS consumption (a) in the PMS only and (b) PMS+PAC system</w:t>
      </w: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48F893BD" w14:textId="03489C58" w:rsidR="00097CE7" w:rsidRDefault="00097CE7" w:rsidP="00097CE7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F4AD4">
        <w:rPr>
          <w:rFonts w:ascii="Times New Roman" w:hAnsi="Times New Roman" w:cs="Times New Roman"/>
          <w:noProof/>
          <w:color w:val="333333"/>
          <w:sz w:val="24"/>
          <w:szCs w:val="24"/>
        </w:rPr>
        <w:lastRenderedPageBreak/>
        <w:drawing>
          <wp:inline distT="0" distB="0" distL="0" distR="0" wp14:anchorId="13A297EA" wp14:editId="25F0EBA5">
            <wp:extent cx="3944679" cy="3266401"/>
            <wp:effectExtent l="0" t="0" r="0" b="0"/>
            <wp:docPr id="736177171" name="그림 1" descr="텍스트, 스크린샷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177171" name="그림 1" descr="텍스트, 스크린샷, 라인, 폰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9343" cy="3286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AE516" w14:textId="77777777" w:rsidR="00097CE7" w:rsidRPr="00F64E53" w:rsidRDefault="00097CE7" w:rsidP="00097C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4E5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64E53"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 w:rsidRPr="00F64E53">
        <w:rPr>
          <w:rFonts w:ascii="Times New Roman" w:hAnsi="Times New Roman" w:cs="Times New Roman"/>
          <w:sz w:val="24"/>
          <w:szCs w:val="24"/>
        </w:rPr>
        <w:t xml:space="preserve"> Urea degradation kinetic of PMS+PAC system at pH 3, pH 6, and pH 11 </w:t>
      </w:r>
    </w:p>
    <w:p w14:paraId="451082C8" w14:textId="1B29F93A" w:rsidR="00097CE7" w:rsidRPr="00F64E53" w:rsidRDefault="00097CE7" w:rsidP="00097C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4E53">
        <w:rPr>
          <w:rFonts w:ascii="Times New Roman" w:hAnsi="Times New Roman" w:cs="Times New Roman"/>
          <w:sz w:val="24"/>
          <w:szCs w:val="24"/>
        </w:rPr>
        <w:t>[Urea: 5 mg/L, PMS: 2.0 g/L, PAC: 0.2 g/L]</w:t>
      </w:r>
    </w:p>
    <w:p w14:paraId="5D5FB8B2" w14:textId="5197BBE8" w:rsidR="00EA07FD" w:rsidRPr="00352267" w:rsidRDefault="00EA07FD" w:rsidP="00EA07FD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352267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E45A696" w14:textId="21964267" w:rsidR="00EA07FD" w:rsidRDefault="00F64E53" w:rsidP="00EA07F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F5565E">
        <w:rPr>
          <w:rFonts w:ascii="Times" w:hAnsi="Times" w:cs="Times"/>
          <w:noProof/>
          <w:sz w:val="24"/>
          <w:szCs w:val="28"/>
        </w:rPr>
        <w:lastRenderedPageBreak/>
        <w:drawing>
          <wp:inline distT="0" distB="0" distL="0" distR="0" wp14:anchorId="1C7E3AB8" wp14:editId="28F613D9">
            <wp:extent cx="5424686" cy="2307265"/>
            <wp:effectExtent l="0" t="0" r="5080" b="0"/>
            <wp:docPr id="978091920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091920" name="그림 1" descr="텍스트, 스크린샷, 도표, 라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0328" cy="231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A6AF9" w14:textId="3EC42933" w:rsidR="00EA07FD" w:rsidRPr="00352267" w:rsidRDefault="00EA07FD" w:rsidP="00EA07FD">
      <w:pPr>
        <w:widowControl/>
        <w:wordWrap/>
        <w:autoSpaceDE/>
        <w:autoSpaceDN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r w:rsidRPr="0035226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Figure S3. 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</w:rPr>
        <w:t>The ESR spectrum of (a) DMPO-O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</w:rPr>
        <w:t>-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</w:rPr>
        <w:t>∙</w:t>
      </w:r>
      <w:r w:rsidR="00F64E53">
        <w:rPr>
          <w:rFonts w:ascii="Times New Roman" w:eastAsia="Times New Roman" w:hAnsi="Times New Roman" w:cs="Times New Roman"/>
          <w:color w:val="FF0000"/>
          <w:sz w:val="24"/>
          <w:szCs w:val="24"/>
        </w:rPr>
        <w:t>, DMPO-</w:t>
      </w:r>
      <w:r w:rsidR="00F64E53" w:rsidRPr="00F64E53">
        <w:rPr>
          <w:rFonts w:ascii="Times New Roman" w:eastAsia="Times New Roman" w:hAnsi="Times New Roman" w:cs="Times New Roman"/>
          <w:color w:val="FF0000"/>
          <w:sz w:val="24"/>
          <w:szCs w:val="24"/>
        </w:rPr>
        <w:t>∙</w:t>
      </w:r>
      <w:r w:rsidR="00F64E53">
        <w:rPr>
          <w:rFonts w:ascii="Times New Roman" w:eastAsia="Times New Roman" w:hAnsi="Times New Roman" w:cs="Times New Roman"/>
          <w:color w:val="FF0000"/>
          <w:sz w:val="24"/>
          <w:szCs w:val="24"/>
        </w:rPr>
        <w:t>OH,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nd (b) TEMP-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</w:rPr>
        <w:t>1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</w:rPr>
        <w:t>O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35226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in the PMS+PAC system</w:t>
      </w:r>
      <w:r w:rsidRPr="0035226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35226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6A0C28B3" w14:textId="6CF414BA" w:rsidR="00565E95" w:rsidRDefault="00ED3EAF" w:rsidP="00565E95">
      <w:pPr>
        <w:spacing w:line="48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ED3EA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 wp14:anchorId="6ACC183C" wp14:editId="2BC9210C">
            <wp:extent cx="4057650" cy="3583285"/>
            <wp:effectExtent l="0" t="0" r="0" b="0"/>
            <wp:docPr id="22061903" name="그림 1" descr="텍스트, 도표, 그래프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1903" name="그림 1" descr="텍스트, 도표, 그래프, 폰트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64801" cy="35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9EF3F" w14:textId="77D0B72A" w:rsidR="00565E95" w:rsidRDefault="00565E95" w:rsidP="00565E95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565E95">
        <w:rPr>
          <w:rFonts w:ascii="Times New Roman" w:hAnsi="Times New Roman" w:cs="Times New Roman"/>
          <w:b/>
          <w:sz w:val="24"/>
          <w:szCs w:val="24"/>
        </w:rPr>
        <w:t>Fig</w:t>
      </w:r>
      <w:r w:rsidR="00EA07FD">
        <w:rPr>
          <w:rFonts w:ascii="Times New Roman" w:hAnsi="Times New Roman" w:cs="Times New Roman"/>
          <w:b/>
          <w:sz w:val="24"/>
          <w:szCs w:val="24"/>
        </w:rPr>
        <w:t>ure</w:t>
      </w:r>
      <w:r w:rsidRPr="00565E9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A07FD">
        <w:rPr>
          <w:rFonts w:ascii="Times New Roman" w:hAnsi="Times New Roman" w:cs="Times New Roman"/>
          <w:b/>
          <w:sz w:val="24"/>
          <w:szCs w:val="24"/>
        </w:rPr>
        <w:t>4</w:t>
      </w:r>
      <w:r w:rsidRPr="00565E95">
        <w:rPr>
          <w:rFonts w:ascii="Times New Roman" w:hAnsi="Times New Roman" w:cs="Times New Roman"/>
          <w:b/>
          <w:sz w:val="24"/>
          <w:szCs w:val="24"/>
        </w:rPr>
        <w:t>.</w:t>
      </w:r>
      <w:r w:rsidRPr="00565E9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Raman spectra of the PAC before and after urea degradation</w:t>
      </w:r>
    </w:p>
    <w:p w14:paraId="0D554F01" w14:textId="77777777" w:rsidR="00565E95" w:rsidRDefault="00565E95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689F172A" w14:textId="43140917" w:rsidR="00565E95" w:rsidRPr="00565E95" w:rsidRDefault="001709E0" w:rsidP="00565E95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1709E0"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AD850E" wp14:editId="75ACBD6A">
            <wp:extent cx="4133850" cy="3641507"/>
            <wp:effectExtent l="0" t="0" r="0" b="0"/>
            <wp:docPr id="215873851" name="그림 1" descr="텍스트, 폰트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73851" name="그림 1" descr="텍스트, 폰트, 도표, 라인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36244" cy="364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09FBAF92" w14:textId="6B913545" w:rsidR="00565E95" w:rsidRDefault="00565E95" w:rsidP="00565E95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565E95">
        <w:rPr>
          <w:rFonts w:ascii="Times New Roman" w:hAnsi="Times New Roman" w:cs="Times New Roman"/>
          <w:b/>
          <w:sz w:val="24"/>
          <w:szCs w:val="24"/>
        </w:rPr>
        <w:t>Fig</w:t>
      </w:r>
      <w:r w:rsidR="00EA07FD">
        <w:rPr>
          <w:rFonts w:ascii="Times New Roman" w:hAnsi="Times New Roman" w:cs="Times New Roman"/>
          <w:b/>
          <w:sz w:val="24"/>
          <w:szCs w:val="24"/>
        </w:rPr>
        <w:t>ure</w:t>
      </w:r>
      <w:r w:rsidRPr="00565E9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A07FD">
        <w:rPr>
          <w:rFonts w:ascii="Times New Roman" w:hAnsi="Times New Roman" w:cs="Times New Roman"/>
          <w:b/>
          <w:sz w:val="24"/>
          <w:szCs w:val="24"/>
        </w:rPr>
        <w:t>5</w:t>
      </w:r>
      <w:r w:rsidRPr="00565E95">
        <w:rPr>
          <w:rFonts w:ascii="Times New Roman" w:hAnsi="Times New Roman" w:cs="Times New Roman"/>
          <w:b/>
          <w:sz w:val="24"/>
          <w:szCs w:val="24"/>
        </w:rPr>
        <w:t>.</w:t>
      </w:r>
      <w:r w:rsidRPr="00565E9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FTIR spectra of the PAC before and after urea degradation</w:t>
      </w:r>
    </w:p>
    <w:p w14:paraId="50B69770" w14:textId="20C5ABF7" w:rsidR="00565E95" w:rsidRDefault="00565E95" w:rsidP="00565E95">
      <w:pPr>
        <w:widowControl/>
        <w:wordWrap/>
        <w:autoSpaceDE/>
        <w:autoSpaceDN/>
        <w:jc w:val="center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바탕체" w:hAnsi="Times New Roman" w:cs="Times New Roman"/>
          <w:b/>
          <w:sz w:val="24"/>
          <w:szCs w:val="24"/>
        </w:rPr>
        <w:br w:type="page"/>
      </w:r>
    </w:p>
    <w:p w14:paraId="60308C8B" w14:textId="35D8941B" w:rsidR="001E6BDC" w:rsidRPr="00320506" w:rsidRDefault="001E6BDC" w:rsidP="0036125D">
      <w:pPr>
        <w:widowControl/>
        <w:wordWrap/>
        <w:autoSpaceDE/>
        <w:autoSpaceDN/>
        <w:spacing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바탕체" w:hAnsi="Times New Roman" w:cs="Times New Roman"/>
          <w:b/>
          <w:sz w:val="24"/>
          <w:szCs w:val="24"/>
        </w:rPr>
        <w:lastRenderedPageBreak/>
        <w:t>[Reaction Kinetic</w:t>
      </w:r>
      <w:r w:rsidRPr="00320506"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Models]</w:t>
      </w:r>
    </w:p>
    <w:p w14:paraId="418C9D38" w14:textId="0961612D" w:rsidR="001E6BDC" w:rsidRDefault="001E6BDC" w:rsidP="001E6BDC">
      <w:pPr>
        <w:autoSpaceDE/>
        <w:autoSpaceDN/>
        <w:spacing w:after="240" w:line="480" w:lineRule="auto"/>
        <w:ind w:left="1"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/>
          <w:sz w:val="24"/>
          <w:szCs w:val="24"/>
        </w:rPr>
        <w:t>First-order kinetic model</w:t>
      </w:r>
      <w:r w:rsidRPr="00320506">
        <w:rPr>
          <w:rFonts w:ascii="Times New Roman" w:eastAsia="바탕체" w:hAnsi="Times New Roman" w:cs="Times New Roman" w:hint="eastAsia"/>
          <w:sz w:val="24"/>
          <w:szCs w:val="24"/>
        </w:rPr>
        <w:t xml:space="preserve"> can be written as:</w:t>
      </w:r>
    </w:p>
    <w:p w14:paraId="75AFF82C" w14:textId="77777777" w:rsidR="00EE53E2" w:rsidRPr="00320506" w:rsidRDefault="00EE53E2" w:rsidP="001E6BDC">
      <w:pPr>
        <w:autoSpaceDE/>
        <w:autoSpaceDN/>
        <w:spacing w:after="240" w:line="480" w:lineRule="auto"/>
        <w:ind w:left="1"/>
        <w:rPr>
          <w:rFonts w:ascii="Times New Roman" w:eastAsia="바탕체" w:hAnsi="Times New Roman" w:cs="Times New Roman"/>
          <w:sz w:val="24"/>
          <w:szCs w:val="24"/>
        </w:rPr>
      </w:pPr>
    </w:p>
    <w:p w14:paraId="2AF439B6" w14:textId="5053344D" w:rsidR="00247D98" w:rsidRDefault="00000000" w:rsidP="001E6BD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= -kt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C]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1E6BDC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E6BDC" w:rsidRPr="001E6BDC">
        <w:rPr>
          <w:rFonts w:ascii="Times New Roman" w:hAnsi="Times New Roman" w:cs="Times New Roman"/>
          <w:sz w:val="24"/>
          <w:szCs w:val="24"/>
        </w:rPr>
        <w:t>(1)</w:t>
      </w:r>
    </w:p>
    <w:p w14:paraId="2FE4D723" w14:textId="77777777" w:rsidR="00EE53E2" w:rsidRPr="001E6BDC" w:rsidRDefault="00EE53E2" w:rsidP="001E6BDC">
      <w:pPr>
        <w:spacing w:after="240" w:line="480" w:lineRule="auto"/>
        <w:rPr>
          <w:sz w:val="24"/>
          <w:szCs w:val="24"/>
        </w:rPr>
      </w:pPr>
    </w:p>
    <w:p w14:paraId="7CEC6CED" w14:textId="5E9DBB95" w:rsidR="001E6BDC" w:rsidRPr="001E6BDC" w:rsidRDefault="00804DBD" w:rsidP="001E6BDC">
      <w:pPr>
        <w:autoSpaceDE/>
        <w:autoSpaceDN/>
        <w:spacing w:after="240" w:line="480" w:lineRule="auto"/>
        <w:ind w:left="1"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 w:hint="eastAsia"/>
          <w:sz w:val="24"/>
          <w:szCs w:val="24"/>
        </w:rPr>
        <w:t>W</w:t>
      </w:r>
      <w:r>
        <w:rPr>
          <w:rFonts w:ascii="Times New Roman" w:eastAsia="바탕체" w:hAnsi="Times New Roman" w:cs="Times New Roman"/>
          <w:sz w:val="24"/>
          <w:szCs w:val="24"/>
        </w:rPr>
        <w:t xml:space="preserve">here </w:t>
      </w:r>
      <w:r w:rsidRPr="00804DBD">
        <w:rPr>
          <w:rFonts w:ascii="Times New Roman" w:eastAsia="바탕체" w:hAnsi="Times New Roman" w:cs="Times New Roman"/>
          <w:i/>
          <w:iCs/>
          <w:sz w:val="24"/>
          <w:szCs w:val="24"/>
        </w:rPr>
        <w:t>C</w:t>
      </w:r>
      <w:r w:rsidRPr="00804DBD">
        <w:rPr>
          <w:rFonts w:ascii="Times New Roman" w:eastAsia="바탕체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바탕체" w:hAnsi="Times New Roman" w:cs="Times New Roman"/>
          <w:sz w:val="24"/>
          <w:szCs w:val="24"/>
        </w:rPr>
        <w:t xml:space="preserve"> (mg/L) denotes the initial concentration of urea solution, and </w:t>
      </w:r>
      <w:r w:rsidRPr="00804DBD">
        <w:rPr>
          <w:rFonts w:ascii="Times New Roman" w:eastAsia="바탕체" w:hAnsi="Times New Roman" w:cs="Times New Roman"/>
          <w:i/>
          <w:iCs/>
          <w:sz w:val="24"/>
          <w:szCs w:val="24"/>
        </w:rPr>
        <w:t>C</w:t>
      </w:r>
      <w:r>
        <w:rPr>
          <w:rFonts w:ascii="Times New Roman" w:eastAsia="바탕체" w:hAnsi="Times New Roman" w:cs="Times New Roman"/>
          <w:i/>
          <w:iCs/>
          <w:sz w:val="24"/>
          <w:szCs w:val="24"/>
        </w:rPr>
        <w:t xml:space="preserve"> </w:t>
      </w:r>
      <w:r w:rsidRPr="00804DBD">
        <w:rPr>
          <w:rFonts w:ascii="Times New Roman" w:eastAsia="바탕체" w:hAnsi="Times New Roman" w:cs="Times New Roman"/>
          <w:sz w:val="24"/>
          <w:szCs w:val="24"/>
        </w:rPr>
        <w:t>(mg/L)</w:t>
      </w:r>
      <w:r>
        <w:rPr>
          <w:rFonts w:ascii="Times New Roman" w:eastAsia="바탕체" w:hAnsi="Times New Roman" w:cs="Times New Roman"/>
          <w:sz w:val="24"/>
          <w:szCs w:val="24"/>
        </w:rPr>
        <w:t xml:space="preserve"> is </w:t>
      </w:r>
      <w:r w:rsidR="0036125D">
        <w:rPr>
          <w:rFonts w:ascii="Times New Roman" w:eastAsia="바탕체" w:hAnsi="Times New Roman" w:cs="Times New Roman"/>
          <w:sz w:val="24"/>
          <w:szCs w:val="24"/>
        </w:rPr>
        <w:t xml:space="preserve">the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final concentration after degradation. </w:t>
      </w:r>
      <w:r w:rsidRPr="00804DBD">
        <w:rPr>
          <w:rFonts w:ascii="Times New Roman" w:eastAsia="바탕체" w:hAnsi="Times New Roman" w:cs="Times New Roman"/>
          <w:i/>
          <w:iCs/>
          <w:sz w:val="24"/>
          <w:szCs w:val="24"/>
        </w:rPr>
        <w:t xml:space="preserve">k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is </w:t>
      </w:r>
      <w:r w:rsidR="0036125D">
        <w:rPr>
          <w:rFonts w:ascii="Times New Roman" w:eastAsia="바탕체" w:hAnsi="Times New Roman" w:cs="Times New Roman"/>
          <w:sz w:val="24"/>
          <w:szCs w:val="24"/>
        </w:rPr>
        <w:t xml:space="preserve">the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reaction rate constant of </w:t>
      </w:r>
      <w:proofErr w:type="gramStart"/>
      <w:r>
        <w:rPr>
          <w:rFonts w:ascii="Times New Roman" w:eastAsia="바탕체" w:hAnsi="Times New Roman" w:cs="Times New Roman"/>
          <w:sz w:val="24"/>
          <w:szCs w:val="24"/>
        </w:rPr>
        <w:t>first-order</w:t>
      </w:r>
      <w:proofErr w:type="gramEnd"/>
      <w:r>
        <w:rPr>
          <w:rFonts w:ascii="Times New Roman" w:eastAsia="바탕체" w:hAnsi="Times New Roman" w:cs="Times New Roman"/>
          <w:sz w:val="24"/>
          <w:szCs w:val="24"/>
        </w:rPr>
        <w:t xml:space="preserve"> and second-order kinetic models.</w:t>
      </w:r>
    </w:p>
    <w:sectPr w:rsidR="001E6BDC" w:rsidRPr="001E6B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E338F" w14:textId="77777777" w:rsidR="00DA326C" w:rsidRDefault="00DA326C" w:rsidP="00883D7F">
      <w:pPr>
        <w:spacing w:after="0" w:line="240" w:lineRule="auto"/>
      </w:pPr>
      <w:r>
        <w:separator/>
      </w:r>
    </w:p>
  </w:endnote>
  <w:endnote w:type="continuationSeparator" w:id="0">
    <w:p w14:paraId="4F2C292D" w14:textId="77777777" w:rsidR="00DA326C" w:rsidRDefault="00DA326C" w:rsidP="00883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F4EB4" w14:textId="77777777" w:rsidR="00DA326C" w:rsidRDefault="00DA326C" w:rsidP="00883D7F">
      <w:pPr>
        <w:spacing w:after="0" w:line="240" w:lineRule="auto"/>
      </w:pPr>
      <w:r>
        <w:separator/>
      </w:r>
    </w:p>
  </w:footnote>
  <w:footnote w:type="continuationSeparator" w:id="0">
    <w:p w14:paraId="59805728" w14:textId="77777777" w:rsidR="00DA326C" w:rsidRDefault="00DA326C" w:rsidP="00883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DC"/>
    <w:rsid w:val="00013848"/>
    <w:rsid w:val="00054697"/>
    <w:rsid w:val="0006380B"/>
    <w:rsid w:val="000732D0"/>
    <w:rsid w:val="00086245"/>
    <w:rsid w:val="00097CE7"/>
    <w:rsid w:val="00145ED7"/>
    <w:rsid w:val="001529E3"/>
    <w:rsid w:val="001709E0"/>
    <w:rsid w:val="001A28AC"/>
    <w:rsid w:val="001C1014"/>
    <w:rsid w:val="001E6BDC"/>
    <w:rsid w:val="00247D98"/>
    <w:rsid w:val="00281921"/>
    <w:rsid w:val="002E20A0"/>
    <w:rsid w:val="003319EF"/>
    <w:rsid w:val="00352267"/>
    <w:rsid w:val="0036125D"/>
    <w:rsid w:val="00386469"/>
    <w:rsid w:val="00444B82"/>
    <w:rsid w:val="0044540E"/>
    <w:rsid w:val="00455AEF"/>
    <w:rsid w:val="004C7F4A"/>
    <w:rsid w:val="00565E95"/>
    <w:rsid w:val="006A702A"/>
    <w:rsid w:val="00804DBD"/>
    <w:rsid w:val="00831FD0"/>
    <w:rsid w:val="008543E0"/>
    <w:rsid w:val="00883D7F"/>
    <w:rsid w:val="008867E5"/>
    <w:rsid w:val="008B17C4"/>
    <w:rsid w:val="00906BF5"/>
    <w:rsid w:val="009E659A"/>
    <w:rsid w:val="009F4F91"/>
    <w:rsid w:val="00A60257"/>
    <w:rsid w:val="00A8023F"/>
    <w:rsid w:val="00A83369"/>
    <w:rsid w:val="00AD5D56"/>
    <w:rsid w:val="00AE1E5D"/>
    <w:rsid w:val="00AE7431"/>
    <w:rsid w:val="00B14634"/>
    <w:rsid w:val="00B266B7"/>
    <w:rsid w:val="00B40DBA"/>
    <w:rsid w:val="00B743EE"/>
    <w:rsid w:val="00C25CFE"/>
    <w:rsid w:val="00CC5315"/>
    <w:rsid w:val="00D6184E"/>
    <w:rsid w:val="00D665A5"/>
    <w:rsid w:val="00DA326C"/>
    <w:rsid w:val="00DE56CC"/>
    <w:rsid w:val="00E003D8"/>
    <w:rsid w:val="00E44355"/>
    <w:rsid w:val="00E472C2"/>
    <w:rsid w:val="00EA07FD"/>
    <w:rsid w:val="00ED3EAF"/>
    <w:rsid w:val="00EE53E2"/>
    <w:rsid w:val="00F64E53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E15BEF"/>
  <w15:chartTrackingRefBased/>
  <w15:docId w15:val="{752C071F-B420-4158-B61F-F65FDC20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B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1E6BDC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3">
    <w:name w:val="Placeholder Text"/>
    <w:basedOn w:val="a0"/>
    <w:uiPriority w:val="99"/>
    <w:semiHidden/>
    <w:rsid w:val="001E6BDC"/>
    <w:rPr>
      <w:color w:val="808080"/>
    </w:rPr>
  </w:style>
  <w:style w:type="paragraph" w:styleId="a4">
    <w:name w:val="header"/>
    <w:basedOn w:val="a"/>
    <w:link w:val="Char"/>
    <w:uiPriority w:val="99"/>
    <w:unhideWhenUsed/>
    <w:rsid w:val="00883D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D7F"/>
  </w:style>
  <w:style w:type="paragraph" w:styleId="a5">
    <w:name w:val="footer"/>
    <w:basedOn w:val="a"/>
    <w:link w:val="Char0"/>
    <w:uiPriority w:val="99"/>
    <w:unhideWhenUsed/>
    <w:rsid w:val="00883D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D7F"/>
  </w:style>
  <w:style w:type="character" w:styleId="a6">
    <w:name w:val="annotation reference"/>
    <w:basedOn w:val="a0"/>
    <w:uiPriority w:val="99"/>
    <w:semiHidden/>
    <w:unhideWhenUsed/>
    <w:rsid w:val="004C7F4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C7F4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C7F4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C7F4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C7F4A"/>
    <w:rPr>
      <w:b/>
      <w:bCs/>
    </w:rPr>
  </w:style>
  <w:style w:type="character" w:styleId="a9">
    <w:name w:val="Hyperlink"/>
    <w:basedOn w:val="a0"/>
    <w:uiPriority w:val="99"/>
    <w:unhideWhenUsed/>
    <w:rsid w:val="00D665A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665A5"/>
    <w:rPr>
      <w:color w:val="605E5C"/>
      <w:shd w:val="clear" w:color="auto" w:fill="E1DFDD"/>
    </w:rPr>
  </w:style>
  <w:style w:type="table" w:styleId="1">
    <w:name w:val="Plain Table 1"/>
    <w:basedOn w:val="a1"/>
    <w:uiPriority w:val="41"/>
    <w:rsid w:val="00EA07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ejiny@chungbuk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채린</dc:creator>
  <cp:keywords/>
  <dc:description/>
  <cp:lastModifiedBy>Hye-Jin Hong</cp:lastModifiedBy>
  <cp:revision>3</cp:revision>
  <dcterms:created xsi:type="dcterms:W3CDTF">2024-02-13T05:23:00Z</dcterms:created>
  <dcterms:modified xsi:type="dcterms:W3CDTF">2024-02-2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ae67a-494e-4142-a558-43434021d89d</vt:lpwstr>
  </property>
</Properties>
</file>